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E06F2" w14:textId="77777777" w:rsidR="00177F86" w:rsidRPr="009267F3" w:rsidRDefault="00177F86" w:rsidP="00177F86">
      <w:pPr>
        <w:spacing w:line="360" w:lineRule="auto"/>
        <w:rPr>
          <w:rFonts w:ascii="Arial" w:hAnsi="Arial" w:cs="Arial"/>
          <w:b/>
        </w:rPr>
      </w:pPr>
      <w:r w:rsidRPr="009267F3">
        <w:rPr>
          <w:rFonts w:ascii="Arial" w:hAnsi="Arial" w:cs="Arial"/>
          <w:b/>
        </w:rPr>
        <w:t>On line appendix</w:t>
      </w:r>
    </w:p>
    <w:p w14:paraId="00DD57E5" w14:textId="77777777" w:rsidR="00177F86" w:rsidRPr="009267F3" w:rsidRDefault="00177F86" w:rsidP="00177F86">
      <w:pPr>
        <w:spacing w:line="360" w:lineRule="auto"/>
        <w:rPr>
          <w:rFonts w:ascii="Arial" w:hAnsi="Arial" w:cs="Arial"/>
          <w:b/>
        </w:rPr>
      </w:pPr>
      <w:r w:rsidRPr="009267F3">
        <w:rPr>
          <w:rFonts w:ascii="Arial" w:hAnsi="Arial" w:cs="Arial"/>
          <w:b/>
        </w:rPr>
        <w:t>1. MRI Scoring of Crohn’s disease activity</w:t>
      </w:r>
    </w:p>
    <w:tbl>
      <w:tblPr>
        <w:tblStyle w:val="MittlereSchattierung2"/>
        <w:tblW w:w="0" w:type="auto"/>
        <w:tblLook w:val="04A0" w:firstRow="1" w:lastRow="0" w:firstColumn="1" w:lastColumn="0" w:noHBand="0" w:noVBand="1"/>
      </w:tblPr>
      <w:tblGrid>
        <w:gridCol w:w="1879"/>
        <w:gridCol w:w="1337"/>
        <w:gridCol w:w="1742"/>
        <w:gridCol w:w="1671"/>
        <w:gridCol w:w="1671"/>
      </w:tblGrid>
      <w:tr w:rsidR="00177F86" w:rsidRPr="009267F3" w14:paraId="00453009" w14:textId="77777777" w:rsidTr="006E7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8" w:type="dxa"/>
          </w:tcPr>
          <w:p w14:paraId="4681A7D6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Score</w:t>
            </w:r>
          </w:p>
        </w:tc>
        <w:tc>
          <w:tcPr>
            <w:tcW w:w="1330" w:type="dxa"/>
          </w:tcPr>
          <w:p w14:paraId="771086B2" w14:textId="77777777" w:rsidR="00177F86" w:rsidRPr="009267F3" w:rsidRDefault="00177F86" w:rsidP="002411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0</w:t>
            </w:r>
          </w:p>
        </w:tc>
        <w:tc>
          <w:tcPr>
            <w:tcW w:w="1768" w:type="dxa"/>
          </w:tcPr>
          <w:p w14:paraId="500C4AAE" w14:textId="77777777" w:rsidR="00177F86" w:rsidRPr="009267F3" w:rsidRDefault="00177F86" w:rsidP="002411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1</w:t>
            </w:r>
          </w:p>
        </w:tc>
        <w:tc>
          <w:tcPr>
            <w:tcW w:w="1662" w:type="dxa"/>
          </w:tcPr>
          <w:p w14:paraId="0299E455" w14:textId="77777777" w:rsidR="00177F86" w:rsidRPr="009267F3" w:rsidRDefault="00177F86" w:rsidP="002411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2</w:t>
            </w:r>
          </w:p>
        </w:tc>
        <w:tc>
          <w:tcPr>
            <w:tcW w:w="1662" w:type="dxa"/>
          </w:tcPr>
          <w:p w14:paraId="64D952AA" w14:textId="77777777" w:rsidR="00177F86" w:rsidRPr="009267F3" w:rsidRDefault="00177F86" w:rsidP="002411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3</w:t>
            </w:r>
          </w:p>
        </w:tc>
      </w:tr>
      <w:tr w:rsidR="00177F86" w:rsidRPr="009267F3" w14:paraId="38EB4565" w14:textId="77777777" w:rsidTr="006E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9507F71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Mural thickness</w:t>
            </w:r>
            <w:r w:rsidRPr="009267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2035F868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1–3 mm </w:t>
            </w:r>
          </w:p>
        </w:tc>
        <w:tc>
          <w:tcPr>
            <w:tcW w:w="1768" w:type="dxa"/>
          </w:tcPr>
          <w:p w14:paraId="5187744A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&gt;3–5 mm</w:t>
            </w:r>
          </w:p>
        </w:tc>
        <w:tc>
          <w:tcPr>
            <w:tcW w:w="1662" w:type="dxa"/>
          </w:tcPr>
          <w:p w14:paraId="548511CC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&gt;5–7 mm</w:t>
            </w:r>
          </w:p>
        </w:tc>
        <w:tc>
          <w:tcPr>
            <w:tcW w:w="1662" w:type="dxa"/>
          </w:tcPr>
          <w:p w14:paraId="1008B3ED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&gt;7 mm</w:t>
            </w:r>
          </w:p>
        </w:tc>
      </w:tr>
      <w:tr w:rsidR="00177F86" w:rsidRPr="009267F3" w14:paraId="32A94CB3" w14:textId="77777777" w:rsidTr="006E7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34D1F34E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Mural T2 signal</w:t>
            </w:r>
            <w:r w:rsidRPr="009267F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330" w:type="dxa"/>
          </w:tcPr>
          <w:p w14:paraId="756FD957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Equivalent to normal bowel wall</w:t>
            </w:r>
          </w:p>
        </w:tc>
        <w:tc>
          <w:tcPr>
            <w:tcW w:w="1768" w:type="dxa"/>
          </w:tcPr>
          <w:p w14:paraId="5EF1CEEC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M</w:t>
            </w:r>
            <w:bookmarkStart w:id="0" w:name="_GoBack"/>
            <w:bookmarkEnd w:id="0"/>
            <w:r w:rsidRPr="009267F3">
              <w:rPr>
                <w:rFonts w:ascii="Arial" w:hAnsi="Arial" w:cs="Arial"/>
              </w:rPr>
              <w:t>inor increase in signal-bowel wall appears dark grey on fat saturated images</w:t>
            </w:r>
          </w:p>
        </w:tc>
        <w:tc>
          <w:tcPr>
            <w:tcW w:w="1662" w:type="dxa"/>
          </w:tcPr>
          <w:p w14:paraId="7D9C185C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 Moderate increase in signal-bowel wall appears light grey on fat saturated images</w:t>
            </w:r>
          </w:p>
        </w:tc>
        <w:tc>
          <w:tcPr>
            <w:tcW w:w="1662" w:type="dxa"/>
          </w:tcPr>
          <w:p w14:paraId="685F7F73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Marked increase in signal-bowel wall contains areas of white high signal approaching that of luminal content </w:t>
            </w:r>
          </w:p>
        </w:tc>
      </w:tr>
      <w:tr w:rsidR="00177F86" w:rsidRPr="009267F3" w14:paraId="48291912" w14:textId="77777777" w:rsidTr="006E7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23F0346A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Perimural T2 signal</w:t>
            </w:r>
          </w:p>
        </w:tc>
        <w:tc>
          <w:tcPr>
            <w:tcW w:w="1330" w:type="dxa"/>
          </w:tcPr>
          <w:p w14:paraId="511781A0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Equivalent to normal mesentery</w:t>
            </w:r>
          </w:p>
        </w:tc>
        <w:tc>
          <w:tcPr>
            <w:tcW w:w="1768" w:type="dxa"/>
          </w:tcPr>
          <w:p w14:paraId="0DD4BD08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Increase in mesenteric signal but no fluid</w:t>
            </w:r>
          </w:p>
        </w:tc>
        <w:tc>
          <w:tcPr>
            <w:tcW w:w="1662" w:type="dxa"/>
          </w:tcPr>
          <w:p w14:paraId="35649095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Small fluid rim (≤2 mm)</w:t>
            </w:r>
          </w:p>
        </w:tc>
        <w:tc>
          <w:tcPr>
            <w:tcW w:w="1662" w:type="dxa"/>
          </w:tcPr>
          <w:p w14:paraId="6E0B7234" w14:textId="77777777" w:rsidR="00177F86" w:rsidRPr="009267F3" w:rsidRDefault="00177F86" w:rsidP="00241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Larger fluid rim (&gt;2 mm)</w:t>
            </w:r>
          </w:p>
        </w:tc>
      </w:tr>
      <w:tr w:rsidR="00177F86" w:rsidRPr="009267F3" w14:paraId="44DAA1BD" w14:textId="77777777" w:rsidTr="006E7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0F6EE313" w14:textId="5207E29C" w:rsidR="00177F86" w:rsidRPr="009267F3" w:rsidRDefault="00177F86" w:rsidP="006E721E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Enhancement</w:t>
            </w:r>
            <w:r w:rsidR="006E721E">
              <w:rPr>
                <w:rFonts w:ascii="Arial" w:hAnsi="Arial" w:cs="Arial"/>
                <w:vertAlign w:val="superscript"/>
              </w:rPr>
              <w:t>c</w:t>
            </w:r>
            <w:r w:rsidRPr="009267F3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330" w:type="dxa"/>
          </w:tcPr>
          <w:p w14:paraId="2C09FD76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Equivalent to normal bowel wall</w:t>
            </w:r>
          </w:p>
        </w:tc>
        <w:tc>
          <w:tcPr>
            <w:tcW w:w="1768" w:type="dxa"/>
          </w:tcPr>
          <w:p w14:paraId="164D5C21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 Minor enhancement – bowel wall signal greater than normal small bowel but significantly less than nearby vascular structures</w:t>
            </w:r>
          </w:p>
        </w:tc>
        <w:tc>
          <w:tcPr>
            <w:tcW w:w="1662" w:type="dxa"/>
          </w:tcPr>
          <w:p w14:paraId="30D423AC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Moderate enhancement – bowel wall signal increased but somewhat less than nearby vascular structures</w:t>
            </w:r>
          </w:p>
        </w:tc>
        <w:tc>
          <w:tcPr>
            <w:tcW w:w="1662" w:type="dxa"/>
          </w:tcPr>
          <w:p w14:paraId="5569547A" w14:textId="77777777" w:rsidR="00177F86" w:rsidRPr="009267F3" w:rsidRDefault="00177F86" w:rsidP="002411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Marked enhancement – bowel wall signal approaches that of nearby vascular structures </w:t>
            </w:r>
          </w:p>
        </w:tc>
      </w:tr>
    </w:tbl>
    <w:p w14:paraId="765AE0DC" w14:textId="77777777" w:rsidR="00177F86" w:rsidRPr="009267F3" w:rsidRDefault="00177F86" w:rsidP="00177F86">
      <w:pPr>
        <w:spacing w:line="360" w:lineRule="auto"/>
        <w:rPr>
          <w:rFonts w:ascii="Arial" w:hAnsi="Arial" w:cs="Arial"/>
        </w:rPr>
      </w:pPr>
      <w:r w:rsidRPr="009267F3">
        <w:rPr>
          <w:rFonts w:ascii="Arial" w:hAnsi="Arial" w:cs="Arial"/>
          <w:vertAlign w:val="superscript"/>
        </w:rPr>
        <w:t>a</w:t>
      </w:r>
      <w:r w:rsidRPr="009267F3">
        <w:rPr>
          <w:rFonts w:ascii="Arial" w:hAnsi="Arial" w:cs="Arial"/>
        </w:rPr>
        <w:t xml:space="preserve"> Measured using electronic calipers. </w:t>
      </w:r>
    </w:p>
    <w:p w14:paraId="17715BCC" w14:textId="77777777" w:rsidR="00177F86" w:rsidRPr="009267F3" w:rsidRDefault="00177F86" w:rsidP="00177F86">
      <w:pPr>
        <w:spacing w:line="360" w:lineRule="auto"/>
        <w:rPr>
          <w:rFonts w:ascii="Arial" w:hAnsi="Arial" w:cs="Arial"/>
        </w:rPr>
      </w:pPr>
      <w:r w:rsidRPr="009267F3">
        <w:rPr>
          <w:rFonts w:ascii="Arial" w:hAnsi="Arial" w:cs="Arial"/>
          <w:vertAlign w:val="superscript"/>
        </w:rPr>
        <w:lastRenderedPageBreak/>
        <w:t>b</w:t>
      </w:r>
      <w:r w:rsidRPr="009267F3">
        <w:rPr>
          <w:rFonts w:ascii="Arial" w:hAnsi="Arial" w:cs="Arial"/>
        </w:rPr>
        <w:t xml:space="preserve"> Compared to normal small bowel. </w:t>
      </w:r>
    </w:p>
    <w:p w14:paraId="72DB6EF5" w14:textId="77777777" w:rsidR="00177F86" w:rsidRPr="009267F3" w:rsidRDefault="00177F86" w:rsidP="00177F86">
      <w:pPr>
        <w:spacing w:line="360" w:lineRule="auto"/>
        <w:rPr>
          <w:rFonts w:ascii="Arial" w:hAnsi="Arial" w:cs="Arial"/>
        </w:rPr>
      </w:pPr>
      <w:r w:rsidRPr="009267F3">
        <w:rPr>
          <w:rFonts w:ascii="Arial" w:hAnsi="Arial" w:cs="Arial"/>
          <w:vertAlign w:val="superscript"/>
        </w:rPr>
        <w:t>c</w:t>
      </w:r>
      <w:r w:rsidR="00BC5360">
        <w:rPr>
          <w:rFonts w:ascii="Arial" w:hAnsi="Arial" w:cs="Arial"/>
          <w:vertAlign w:val="superscript"/>
        </w:rPr>
        <w:t xml:space="preserve"> </w:t>
      </w:r>
      <w:r w:rsidRPr="009267F3">
        <w:rPr>
          <w:rFonts w:ascii="Arial" w:hAnsi="Arial" w:cs="Arial"/>
        </w:rPr>
        <w:t>Compared to nearest vessel.</w:t>
      </w:r>
    </w:p>
    <w:p w14:paraId="673CA2A4" w14:textId="77777777" w:rsidR="00131185" w:rsidRDefault="00131185" w:rsidP="00177F8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793DC52" w14:textId="77777777" w:rsidR="00131185" w:rsidRPr="009267F3" w:rsidRDefault="00131185" w:rsidP="00177F86">
      <w:pPr>
        <w:spacing w:line="360" w:lineRule="auto"/>
        <w:rPr>
          <w:rFonts w:ascii="Arial" w:hAnsi="Arial" w:cs="Arial"/>
          <w:b/>
        </w:rPr>
      </w:pPr>
    </w:p>
    <w:p w14:paraId="3E780F07" w14:textId="77777777" w:rsidR="00177F86" w:rsidRPr="009267F3" w:rsidRDefault="00177F86" w:rsidP="00177F86">
      <w:pPr>
        <w:spacing w:line="360" w:lineRule="auto"/>
        <w:rPr>
          <w:rFonts w:ascii="Arial" w:hAnsi="Arial" w:cs="Arial"/>
          <w:b/>
        </w:rPr>
      </w:pPr>
    </w:p>
    <w:p w14:paraId="1EE56632" w14:textId="220E85CD" w:rsidR="00177F86" w:rsidRPr="009267F3" w:rsidRDefault="00131185" w:rsidP="00177F8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="00177F86" w:rsidRPr="009267F3">
        <w:rPr>
          <w:rFonts w:ascii="Arial" w:hAnsi="Arial" w:cs="Arial"/>
          <w:b/>
        </w:rPr>
        <w:t>. Histological Acute Inflammatory Score (AIS)</w:t>
      </w:r>
      <w:r w:rsidR="006E793B">
        <w:rPr>
          <w:rFonts w:ascii="Arial" w:hAnsi="Arial" w:cs="Arial"/>
          <w:b/>
        </w:rPr>
        <w:t xml:space="preserve"> (based on Borley et al [21]</w:t>
      </w:r>
    </w:p>
    <w:p w14:paraId="618E6028" w14:textId="77777777" w:rsidR="00177F86" w:rsidRPr="009267F3" w:rsidRDefault="00177F86" w:rsidP="00177F86">
      <w:pPr>
        <w:spacing w:line="360" w:lineRule="auto"/>
        <w:rPr>
          <w:rFonts w:ascii="Arial" w:hAnsi="Arial" w:cs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4"/>
        <w:gridCol w:w="3544"/>
      </w:tblGrid>
      <w:tr w:rsidR="00177F86" w:rsidRPr="009267F3" w14:paraId="2FCE424C" w14:textId="77777777" w:rsidTr="002411FD">
        <w:trPr>
          <w:trHeight w:val="1155"/>
        </w:trPr>
        <w:tc>
          <w:tcPr>
            <w:tcW w:w="3794" w:type="dxa"/>
          </w:tcPr>
          <w:p w14:paraId="2E0BD020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Mucosal ulceration</w:t>
            </w:r>
          </w:p>
        </w:tc>
        <w:tc>
          <w:tcPr>
            <w:tcW w:w="3544" w:type="dxa"/>
          </w:tcPr>
          <w:p w14:paraId="163C1D31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0 – None </w:t>
            </w:r>
          </w:p>
          <w:p w14:paraId="1B3891CE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1 – Apthous ulcer (&lt;7 mm)  </w:t>
            </w:r>
          </w:p>
          <w:p w14:paraId="643E5DBB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2 – Linear ulcer </w:t>
            </w:r>
          </w:p>
          <w:p w14:paraId="479EBD3A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3 – Confluent-large ulcer</w:t>
            </w:r>
          </w:p>
        </w:tc>
      </w:tr>
      <w:tr w:rsidR="00177F86" w:rsidRPr="009267F3" w14:paraId="54C087A7" w14:textId="77777777" w:rsidTr="002411FD">
        <w:trPr>
          <w:trHeight w:val="1155"/>
        </w:trPr>
        <w:tc>
          <w:tcPr>
            <w:tcW w:w="3794" w:type="dxa"/>
          </w:tcPr>
          <w:p w14:paraId="16D22A7D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Oedema</w:t>
            </w:r>
          </w:p>
        </w:tc>
        <w:tc>
          <w:tcPr>
            <w:tcW w:w="3544" w:type="dxa"/>
          </w:tcPr>
          <w:p w14:paraId="17B4BED3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0 – None </w:t>
            </w:r>
          </w:p>
          <w:p w14:paraId="0C096E16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1 – Mild </w:t>
            </w:r>
          </w:p>
          <w:p w14:paraId="60D0F5C4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2 –Moderate  </w:t>
            </w:r>
          </w:p>
          <w:p w14:paraId="4B714DBF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3 – Severe</w:t>
            </w:r>
          </w:p>
        </w:tc>
      </w:tr>
      <w:tr w:rsidR="00177F86" w:rsidRPr="009267F3" w14:paraId="677CC495" w14:textId="77777777" w:rsidTr="002411FD">
        <w:trPr>
          <w:trHeight w:val="1155"/>
        </w:trPr>
        <w:tc>
          <w:tcPr>
            <w:tcW w:w="3794" w:type="dxa"/>
          </w:tcPr>
          <w:p w14:paraId="792107C0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Neutrophils</w:t>
            </w:r>
          </w:p>
        </w:tc>
        <w:tc>
          <w:tcPr>
            <w:tcW w:w="3544" w:type="dxa"/>
          </w:tcPr>
          <w:p w14:paraId="03335B26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0 – No increase </w:t>
            </w:r>
          </w:p>
          <w:p w14:paraId="643C60CC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1 – Mild increase </w:t>
            </w:r>
          </w:p>
          <w:p w14:paraId="7B5A6174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2 –Moderate increase </w:t>
            </w:r>
          </w:p>
          <w:p w14:paraId="55598CD6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3 – Marked increase </w:t>
            </w:r>
          </w:p>
        </w:tc>
      </w:tr>
      <w:tr w:rsidR="00177F86" w:rsidRPr="009267F3" w14:paraId="45D64285" w14:textId="77777777" w:rsidTr="002411FD">
        <w:trPr>
          <w:trHeight w:val="1447"/>
        </w:trPr>
        <w:tc>
          <w:tcPr>
            <w:tcW w:w="3794" w:type="dxa"/>
          </w:tcPr>
          <w:p w14:paraId="388E75F9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Depth of neutrophilic penetration</w:t>
            </w:r>
          </w:p>
        </w:tc>
        <w:tc>
          <w:tcPr>
            <w:tcW w:w="3544" w:type="dxa"/>
          </w:tcPr>
          <w:p w14:paraId="4C50B63C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0 – None </w:t>
            </w:r>
          </w:p>
          <w:p w14:paraId="4F6C0166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1 –Mucosa </w:t>
            </w:r>
          </w:p>
          <w:p w14:paraId="7D7E8B94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2 – Submucosa </w:t>
            </w:r>
          </w:p>
          <w:p w14:paraId="7ABDB1AF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 xml:space="preserve">3 – Muscularis </w:t>
            </w:r>
          </w:p>
          <w:p w14:paraId="5A568FC4" w14:textId="77777777" w:rsidR="00177F86" w:rsidRPr="009267F3" w:rsidRDefault="00177F86" w:rsidP="002411FD">
            <w:pPr>
              <w:spacing w:line="360" w:lineRule="auto"/>
              <w:rPr>
                <w:rFonts w:ascii="Arial" w:hAnsi="Arial" w:cs="Arial"/>
              </w:rPr>
            </w:pPr>
            <w:r w:rsidRPr="009267F3">
              <w:rPr>
                <w:rFonts w:ascii="Arial" w:hAnsi="Arial" w:cs="Arial"/>
              </w:rPr>
              <w:t>4 – Serosa/extramural fat</w:t>
            </w:r>
          </w:p>
        </w:tc>
      </w:tr>
    </w:tbl>
    <w:p w14:paraId="47C2CCDF" w14:textId="77777777" w:rsidR="00177F86" w:rsidRPr="009267F3" w:rsidRDefault="00177F86" w:rsidP="00177F86">
      <w:pPr>
        <w:spacing w:line="360" w:lineRule="auto"/>
        <w:rPr>
          <w:rFonts w:ascii="Arial" w:hAnsi="Arial" w:cs="Arial"/>
          <w:b/>
        </w:rPr>
      </w:pPr>
    </w:p>
    <w:p w14:paraId="173A57B6" w14:textId="77777777" w:rsidR="00DD2F52" w:rsidRDefault="00DD2F52"/>
    <w:sectPr w:rsidR="00DD2F52" w:rsidSect="00CA4F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3226C" w14:textId="77777777" w:rsidR="00F9357B" w:rsidRDefault="00F9357B" w:rsidP="006533FB">
      <w:r>
        <w:separator/>
      </w:r>
    </w:p>
  </w:endnote>
  <w:endnote w:type="continuationSeparator" w:id="0">
    <w:p w14:paraId="38017611" w14:textId="77777777" w:rsidR="00F9357B" w:rsidRDefault="00F9357B" w:rsidP="00653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068A0" w14:textId="77777777" w:rsidR="006533FB" w:rsidRDefault="006533F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B0878" w14:textId="77777777" w:rsidR="006533FB" w:rsidRDefault="006533F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23078" w14:textId="77777777" w:rsidR="006533FB" w:rsidRDefault="006533F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FE4EC" w14:textId="77777777" w:rsidR="00F9357B" w:rsidRDefault="00F9357B" w:rsidP="006533FB">
      <w:r>
        <w:separator/>
      </w:r>
    </w:p>
  </w:footnote>
  <w:footnote w:type="continuationSeparator" w:id="0">
    <w:p w14:paraId="5F7C93DD" w14:textId="77777777" w:rsidR="00F9357B" w:rsidRDefault="00F9357B" w:rsidP="006533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0DA34" w14:textId="77777777" w:rsidR="006533FB" w:rsidRDefault="006533F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5E01A" w14:textId="77777777" w:rsidR="006533FB" w:rsidRDefault="006533F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E3EB3A" w14:textId="77777777" w:rsidR="006533FB" w:rsidRDefault="006533F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F86"/>
    <w:rsid w:val="000066FE"/>
    <w:rsid w:val="00131185"/>
    <w:rsid w:val="00177F86"/>
    <w:rsid w:val="006533FB"/>
    <w:rsid w:val="006E721E"/>
    <w:rsid w:val="006E793B"/>
    <w:rsid w:val="00707E7B"/>
    <w:rsid w:val="00BC5360"/>
    <w:rsid w:val="00DD2F52"/>
    <w:rsid w:val="00F9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1245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7F8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7F8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chattierung2">
    <w:name w:val="Medium Shading 2"/>
    <w:basedOn w:val="NormaleTabelle"/>
    <w:uiPriority w:val="64"/>
    <w:rsid w:val="00177F8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tandardWeb">
    <w:name w:val="Normal (Web)"/>
    <w:basedOn w:val="Standard"/>
    <w:uiPriority w:val="99"/>
    <w:unhideWhenUsed/>
    <w:rsid w:val="0013118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53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5360"/>
    <w:rPr>
      <w:rFonts w:ascii="Segoe UI" w:eastAsiaTheme="minorEastAsia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53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53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5360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53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5360"/>
    <w:rPr>
      <w:rFonts w:eastAsiaTheme="minorEastAsia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533F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33FB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533F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33FB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290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2-16T14:48:00Z</dcterms:created>
  <dcterms:modified xsi:type="dcterms:W3CDTF">2015-12-16T14:48:00Z</dcterms:modified>
</cp:coreProperties>
</file>